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17FBC" w14:textId="77777777" w:rsidR="001C65EE" w:rsidRPr="00032B80" w:rsidRDefault="001C65EE" w:rsidP="001C65EE">
      <w:pPr>
        <w:rPr>
          <w:rFonts w:ascii="Times New Roman" w:hAnsi="Times New Roman" w:cs="Times New Roman"/>
        </w:rPr>
      </w:pPr>
      <w:r w:rsidRPr="00032B8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 1</w:t>
      </w:r>
      <w:r w:rsidRPr="00032B80">
        <w:rPr>
          <w:rFonts w:ascii="Times New Roman" w:hAnsi="Times New Roman" w:cs="Times New Roman"/>
        </w:rPr>
        <w:t>: Supervised and unsupervised linear transformation and multivariate dimensional reduction analysis of the real and synthetic data: (a) PCA and (b) OPLS-DA.</w:t>
      </w:r>
    </w:p>
    <w:p w14:paraId="75BE1C8C" w14:textId="77777777" w:rsidR="001C65EE" w:rsidRPr="00032B80" w:rsidRDefault="001C65EE" w:rsidP="001C65EE">
      <w:pPr>
        <w:jc w:val="center"/>
        <w:rPr>
          <w:rFonts w:ascii="Times New Roman" w:hAnsi="Times New Roman" w:cs="Times New Roman"/>
        </w:rPr>
      </w:pPr>
      <w:r w:rsidRPr="00032B8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4D17EF7" wp14:editId="44007710">
            <wp:extent cx="5762625" cy="1848862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463" cy="1872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5A0B1E" w14:textId="77777777" w:rsidR="001C65EE" w:rsidRPr="00FE5808" w:rsidRDefault="001C65EE" w:rsidP="001C65EE">
      <w:pPr>
        <w:spacing w:line="276" w:lineRule="auto"/>
        <w:jc w:val="both"/>
        <w:rPr>
          <w:rFonts w:ascii="Times New Roman" w:hAnsi="Times New Roman" w:cs="Times New Roman"/>
        </w:rPr>
      </w:pPr>
    </w:p>
    <w:p w14:paraId="2E6932E0" w14:textId="77777777" w:rsidR="001C65EE" w:rsidRPr="00FE5808" w:rsidRDefault="001C65EE" w:rsidP="001C65EE">
      <w:pPr>
        <w:spacing w:line="276" w:lineRule="auto"/>
        <w:rPr>
          <w:rFonts w:ascii="Times New Roman" w:hAnsi="Times New Roman" w:cs="Times New Roman"/>
        </w:rPr>
      </w:pPr>
    </w:p>
    <w:p w14:paraId="1D7499D2" w14:textId="77777777" w:rsidR="001C65EE" w:rsidRDefault="001C65EE"/>
    <w:sectPr w:rsidR="001C6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EE"/>
    <w:rsid w:val="001C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128E9"/>
  <w15:chartTrackingRefBased/>
  <w15:docId w15:val="{317FA993-1834-4BC6-93CB-BBE0F1D24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5EE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ter Gbashi</dc:creator>
  <cp:keywords/>
  <dc:description/>
  <cp:lastModifiedBy>Sefater Gbashi</cp:lastModifiedBy>
  <cp:revision>1</cp:revision>
  <dcterms:created xsi:type="dcterms:W3CDTF">2022-06-27T07:32:00Z</dcterms:created>
  <dcterms:modified xsi:type="dcterms:W3CDTF">2022-06-27T07:32:00Z</dcterms:modified>
</cp:coreProperties>
</file>